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le1Light-Accent3"/>
        <w:tblpPr w:leftFromText="180" w:rightFromText="180" w:horzAnchor="margin" w:tblpXSpec="center" w:tblpY="485"/>
        <w:tblW w:w="10143" w:type="dxa"/>
        <w:tblLook w:val="04A0" w:firstRow="1" w:lastRow="0" w:firstColumn="1" w:lastColumn="0" w:noHBand="0" w:noVBand="1"/>
      </w:tblPr>
      <w:tblGrid>
        <w:gridCol w:w="2847"/>
        <w:gridCol w:w="2017"/>
        <w:gridCol w:w="1833"/>
        <w:gridCol w:w="2078"/>
        <w:gridCol w:w="1368"/>
      </w:tblGrid>
      <w:tr w:rsidR="007408B2" w:rsidRPr="005369F8" w14:paraId="0EE9C60D" w14:textId="77777777" w:rsidTr="007408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88648D" w14:textId="77777777" w:rsidR="007408B2" w:rsidRPr="0077436B" w:rsidRDefault="007408B2" w:rsidP="007408B2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0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63D01" w14:textId="77777777" w:rsidR="007408B2" w:rsidRPr="0077436B" w:rsidRDefault="007408B2" w:rsidP="007408B2">
            <w:pPr>
              <w:spacing w:before="100" w:beforeAutospacing="1" w:after="100" w:afterAutospacing="1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</w:p>
        </w:tc>
        <w:tc>
          <w:tcPr>
            <w:tcW w:w="391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DF29A6" w14:textId="77777777" w:rsidR="007408B2" w:rsidRPr="005369F8" w:rsidRDefault="007408B2" w:rsidP="007408B2">
            <w:pPr>
              <w:spacing w:before="100" w:beforeAutospacing="1" w:after="100" w:afterAutospacing="1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udy Site n (%)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4DC0CA" w14:textId="77777777" w:rsidR="007408B2" w:rsidRPr="005369F8" w:rsidRDefault="007408B2" w:rsidP="007408B2">
            <w:pPr>
              <w:spacing w:before="100" w:beforeAutospacing="1" w:after="100" w:afterAutospacing="1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7408B2" w:rsidRPr="005369F8" w14:paraId="7590CBD8" w14:textId="77777777" w:rsidTr="00740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7" w:type="dxa"/>
            <w:tcBorders>
              <w:top w:val="single" w:sz="4" w:space="0" w:color="auto"/>
            </w:tcBorders>
            <w:vAlign w:val="center"/>
          </w:tcPr>
          <w:p w14:paraId="395F8AD5" w14:textId="77777777" w:rsidR="007408B2" w:rsidRPr="0063534A" w:rsidRDefault="007408B2" w:rsidP="0063534A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  <w:r w:rsidRPr="006353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I</w:t>
            </w:r>
          </w:p>
        </w:tc>
        <w:tc>
          <w:tcPr>
            <w:tcW w:w="2017" w:type="dxa"/>
            <w:tcBorders>
              <w:top w:val="single" w:sz="4" w:space="0" w:color="auto"/>
            </w:tcBorders>
            <w:vAlign w:val="center"/>
          </w:tcPr>
          <w:p w14:paraId="215DEA5E" w14:textId="77777777" w:rsidR="007408B2" w:rsidRDefault="007408B2" w:rsidP="007408B2">
            <w:pPr>
              <w:spacing w:before="100" w:beforeAutospacing="1" w:after="100" w:afterAutospacing="1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otal</w:t>
            </w:r>
          </w:p>
          <w:p w14:paraId="2AF4DB96" w14:textId="77777777" w:rsidR="007408B2" w:rsidRPr="005369F8" w:rsidRDefault="007408B2" w:rsidP="007408B2">
            <w:pPr>
              <w:spacing w:before="100" w:beforeAutospacing="1" w:after="100" w:afterAutospacing="1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n=162)</w:t>
            </w:r>
          </w:p>
        </w:tc>
        <w:tc>
          <w:tcPr>
            <w:tcW w:w="1833" w:type="dxa"/>
            <w:tcBorders>
              <w:top w:val="single" w:sz="4" w:space="0" w:color="auto"/>
            </w:tcBorders>
            <w:vAlign w:val="center"/>
          </w:tcPr>
          <w:p w14:paraId="0E98CF41" w14:textId="77777777" w:rsidR="007408B2" w:rsidRDefault="007408B2" w:rsidP="007408B2">
            <w:pPr>
              <w:spacing w:before="100" w:beforeAutospacing="1" w:after="100" w:afterAutospacing="1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tCH</w:t>
            </w:r>
            <w:proofErr w:type="spellEnd"/>
          </w:p>
          <w:p w14:paraId="1753A836" w14:textId="77777777" w:rsidR="007408B2" w:rsidRPr="005369F8" w:rsidRDefault="007408B2" w:rsidP="007408B2">
            <w:pPr>
              <w:spacing w:before="100" w:beforeAutospacing="1" w:after="100" w:afterAutospacing="1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n=109)</w:t>
            </w:r>
          </w:p>
        </w:tc>
        <w:tc>
          <w:tcPr>
            <w:tcW w:w="2078" w:type="dxa"/>
            <w:tcBorders>
              <w:top w:val="single" w:sz="4" w:space="0" w:color="auto"/>
            </w:tcBorders>
            <w:vAlign w:val="center"/>
          </w:tcPr>
          <w:p w14:paraId="7F68F0E9" w14:textId="77777777" w:rsidR="007408B2" w:rsidRDefault="007408B2" w:rsidP="007408B2">
            <w:pPr>
              <w:spacing w:before="100" w:beforeAutospacing="1" w:after="100" w:afterAutospacing="1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tshaba</w:t>
            </w:r>
            <w:proofErr w:type="spellEnd"/>
          </w:p>
          <w:p w14:paraId="77EF1DEA" w14:textId="77777777" w:rsidR="007408B2" w:rsidRPr="005369F8" w:rsidRDefault="007408B2" w:rsidP="007408B2">
            <w:pPr>
              <w:spacing w:before="100" w:beforeAutospacing="1" w:after="100" w:afterAutospacing="1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n=53)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vAlign w:val="center"/>
          </w:tcPr>
          <w:p w14:paraId="2B5BA334" w14:textId="6AA68114" w:rsidR="007408B2" w:rsidRPr="005369F8" w:rsidRDefault="007408B2" w:rsidP="007408B2">
            <w:pPr>
              <w:spacing w:before="100" w:beforeAutospacing="1" w:after="100" w:afterAutospacing="1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-value</w:t>
            </w:r>
          </w:p>
        </w:tc>
      </w:tr>
      <w:tr w:rsidR="007408B2" w:rsidRPr="005369F8" w14:paraId="25BCDB5F" w14:textId="77777777" w:rsidTr="007408B2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7" w:type="dxa"/>
            <w:vAlign w:val="center"/>
            <w:hideMark/>
          </w:tcPr>
          <w:p w14:paraId="4EE90206" w14:textId="347F4A48" w:rsidR="007408B2" w:rsidRPr="0063534A" w:rsidRDefault="007408B2" w:rsidP="0063534A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6353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ny active STI</w:t>
            </w:r>
            <w:r w:rsidRPr="0063534A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​</w:t>
            </w:r>
            <w:r w:rsidR="0064149C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^</w:t>
            </w:r>
          </w:p>
        </w:tc>
        <w:tc>
          <w:tcPr>
            <w:tcW w:w="2017" w:type="dxa"/>
            <w:vAlign w:val="center"/>
            <w:hideMark/>
          </w:tcPr>
          <w:p w14:paraId="5BFF7107" w14:textId="77777777" w:rsidR="007408B2" w:rsidRPr="005369F8" w:rsidRDefault="007408B2" w:rsidP="007408B2">
            <w:pPr>
              <w:spacing w:before="100" w:beforeAutospacing="1" w:after="100"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5369F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5369F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40)</w:t>
            </w:r>
            <w:r w:rsidRPr="005369F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​</w:t>
            </w:r>
          </w:p>
        </w:tc>
        <w:tc>
          <w:tcPr>
            <w:tcW w:w="1833" w:type="dxa"/>
            <w:vAlign w:val="center"/>
            <w:hideMark/>
          </w:tcPr>
          <w:p w14:paraId="719FF301" w14:textId="77777777" w:rsidR="007408B2" w:rsidRPr="005369F8" w:rsidRDefault="007408B2" w:rsidP="007408B2">
            <w:pPr>
              <w:spacing w:before="100" w:beforeAutospacing="1" w:after="100"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5369F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5369F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Pr="005369F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  <w:r w:rsidRPr="005369F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​</w:t>
            </w:r>
          </w:p>
        </w:tc>
        <w:tc>
          <w:tcPr>
            <w:tcW w:w="2078" w:type="dxa"/>
            <w:vAlign w:val="center"/>
            <w:hideMark/>
          </w:tcPr>
          <w:p w14:paraId="203A68EC" w14:textId="77777777" w:rsidR="007408B2" w:rsidRPr="005369F8" w:rsidRDefault="007408B2" w:rsidP="007408B2">
            <w:pPr>
              <w:spacing w:before="100" w:beforeAutospacing="1" w:after="100"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5369F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5369F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47)</w:t>
            </w:r>
            <w:r w:rsidRPr="005369F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​</w:t>
            </w:r>
          </w:p>
        </w:tc>
        <w:tc>
          <w:tcPr>
            <w:tcW w:w="1368" w:type="dxa"/>
            <w:vAlign w:val="center"/>
            <w:hideMark/>
          </w:tcPr>
          <w:p w14:paraId="7BD7ED70" w14:textId="77777777" w:rsidR="007408B2" w:rsidRPr="005369F8" w:rsidRDefault="007408B2" w:rsidP="007408B2">
            <w:pPr>
              <w:spacing w:before="100" w:beforeAutospacing="1" w:after="100"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5369F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7</w:t>
            </w:r>
            <w:r w:rsidRPr="005369F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​</w:t>
            </w:r>
          </w:p>
        </w:tc>
      </w:tr>
      <w:tr w:rsidR="007408B2" w:rsidRPr="005369F8" w14:paraId="331C9D01" w14:textId="77777777" w:rsidTr="00740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7" w:type="dxa"/>
            <w:vAlign w:val="center"/>
            <w:hideMark/>
          </w:tcPr>
          <w:p w14:paraId="5938A4C0" w14:textId="77777777" w:rsidR="007408B2" w:rsidRPr="0063534A" w:rsidRDefault="007408B2" w:rsidP="0063534A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  <w:lang w:eastAsia="en-GB"/>
              </w:rPr>
            </w:pPr>
            <w:r w:rsidRPr="006353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Chlamydia</w:t>
            </w:r>
          </w:p>
          <w:p w14:paraId="6D154066" w14:textId="77777777" w:rsidR="007408B2" w:rsidRPr="0063534A" w:rsidRDefault="007408B2" w:rsidP="0063534A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6353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trachomatis</w:t>
            </w:r>
            <w:r w:rsidRPr="0063534A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​</w:t>
            </w:r>
          </w:p>
        </w:tc>
        <w:tc>
          <w:tcPr>
            <w:tcW w:w="2017" w:type="dxa"/>
            <w:vAlign w:val="center"/>
            <w:hideMark/>
          </w:tcPr>
          <w:p w14:paraId="63548369" w14:textId="77777777" w:rsidR="007408B2" w:rsidRPr="005369F8" w:rsidRDefault="007408B2" w:rsidP="007408B2">
            <w:pPr>
              <w:spacing w:before="100" w:beforeAutospacing="1" w:after="100" w:afterAutospacing="1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5369F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5369F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19)</w:t>
            </w:r>
            <w:r w:rsidRPr="005369F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​</w:t>
            </w:r>
          </w:p>
        </w:tc>
        <w:tc>
          <w:tcPr>
            <w:tcW w:w="1833" w:type="dxa"/>
            <w:vAlign w:val="center"/>
            <w:hideMark/>
          </w:tcPr>
          <w:p w14:paraId="3C4244D0" w14:textId="77777777" w:rsidR="007408B2" w:rsidRPr="0036199A" w:rsidRDefault="007408B2" w:rsidP="007408B2">
            <w:pPr>
              <w:spacing w:before="100" w:beforeAutospacing="1" w:after="100" w:afterAutospacing="1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69F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5369F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19)</w:t>
            </w:r>
            <w:r w:rsidRPr="005369F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​</w:t>
            </w:r>
          </w:p>
        </w:tc>
        <w:tc>
          <w:tcPr>
            <w:tcW w:w="2078" w:type="dxa"/>
            <w:vAlign w:val="center"/>
            <w:hideMark/>
          </w:tcPr>
          <w:p w14:paraId="5556A818" w14:textId="77777777" w:rsidR="007408B2" w:rsidRPr="0036199A" w:rsidRDefault="007408B2" w:rsidP="007408B2">
            <w:pPr>
              <w:spacing w:before="100" w:beforeAutospacing="1" w:after="100" w:afterAutospacing="1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69F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5369F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19)</w:t>
            </w:r>
            <w:r w:rsidRPr="005369F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​</w:t>
            </w:r>
          </w:p>
        </w:tc>
        <w:tc>
          <w:tcPr>
            <w:tcW w:w="1368" w:type="dxa"/>
            <w:vAlign w:val="center"/>
            <w:hideMark/>
          </w:tcPr>
          <w:p w14:paraId="787B73F6" w14:textId="77777777" w:rsidR="007408B2" w:rsidRPr="005369F8" w:rsidRDefault="007408B2" w:rsidP="007408B2">
            <w:pPr>
              <w:spacing w:before="100" w:beforeAutospacing="1" w:after="100" w:afterAutospacing="1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5369F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&gt;0.99</w:t>
            </w:r>
            <w:r w:rsidRPr="005369F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​</w:t>
            </w:r>
          </w:p>
        </w:tc>
      </w:tr>
      <w:tr w:rsidR="007408B2" w:rsidRPr="005369F8" w14:paraId="734EB131" w14:textId="77777777" w:rsidTr="0063534A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7" w:type="dxa"/>
            <w:vAlign w:val="center"/>
            <w:hideMark/>
          </w:tcPr>
          <w:p w14:paraId="6BBFF3EC" w14:textId="77777777" w:rsidR="007408B2" w:rsidRPr="0063534A" w:rsidRDefault="007408B2" w:rsidP="0063534A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  <w:lang w:eastAsia="en-GB"/>
              </w:rPr>
            </w:pPr>
            <w:r w:rsidRPr="006353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Neisseria</w:t>
            </w:r>
          </w:p>
          <w:p w14:paraId="3DFD864B" w14:textId="77777777" w:rsidR="007408B2" w:rsidRPr="0063534A" w:rsidRDefault="007408B2" w:rsidP="0063534A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6353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gonorrhoeae</w:t>
            </w:r>
            <w:r w:rsidRPr="0063534A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​</w:t>
            </w:r>
          </w:p>
        </w:tc>
        <w:tc>
          <w:tcPr>
            <w:tcW w:w="2017" w:type="dxa"/>
            <w:vAlign w:val="center"/>
            <w:hideMark/>
          </w:tcPr>
          <w:p w14:paraId="4215B1E7" w14:textId="77777777" w:rsidR="007408B2" w:rsidRPr="0036199A" w:rsidRDefault="007408B2" w:rsidP="007408B2">
            <w:pPr>
              <w:spacing w:before="100" w:beforeAutospacing="1" w:after="100"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69F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5369F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4) </w:t>
            </w:r>
            <w:r w:rsidRPr="005369F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​</w:t>
            </w:r>
          </w:p>
        </w:tc>
        <w:tc>
          <w:tcPr>
            <w:tcW w:w="1833" w:type="dxa"/>
            <w:vAlign w:val="center"/>
            <w:hideMark/>
          </w:tcPr>
          <w:p w14:paraId="5556CFC5" w14:textId="77777777" w:rsidR="007408B2" w:rsidRPr="005369F8" w:rsidRDefault="007408B2" w:rsidP="007408B2">
            <w:pPr>
              <w:spacing w:before="100" w:beforeAutospacing="1" w:after="100"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5369F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5369F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Pr="005369F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  <w:r w:rsidRPr="005369F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​</w:t>
            </w:r>
          </w:p>
        </w:tc>
        <w:tc>
          <w:tcPr>
            <w:tcW w:w="2078" w:type="dxa"/>
            <w:vAlign w:val="center"/>
            <w:hideMark/>
          </w:tcPr>
          <w:p w14:paraId="7E6DA522" w14:textId="77777777" w:rsidR="007408B2" w:rsidRPr="005369F8" w:rsidRDefault="007408B2" w:rsidP="007408B2">
            <w:pPr>
              <w:spacing w:before="100" w:beforeAutospacing="1" w:after="100"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5369F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5369F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Pr="005369F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  <w:r w:rsidRPr="005369F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​</w:t>
            </w:r>
          </w:p>
        </w:tc>
        <w:tc>
          <w:tcPr>
            <w:tcW w:w="1368" w:type="dxa"/>
            <w:vAlign w:val="center"/>
            <w:hideMark/>
          </w:tcPr>
          <w:p w14:paraId="4F65111F" w14:textId="77777777" w:rsidR="007408B2" w:rsidRPr="005369F8" w:rsidRDefault="007408B2" w:rsidP="007408B2">
            <w:pPr>
              <w:spacing w:before="100" w:beforeAutospacing="1" w:after="100"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5369F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2</w:t>
            </w:r>
            <w:r w:rsidRPr="005369F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​</w:t>
            </w:r>
          </w:p>
        </w:tc>
      </w:tr>
      <w:tr w:rsidR="007408B2" w:rsidRPr="005369F8" w14:paraId="3CBD3004" w14:textId="77777777" w:rsidTr="00740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7" w:type="dxa"/>
            <w:vAlign w:val="center"/>
            <w:hideMark/>
          </w:tcPr>
          <w:p w14:paraId="2CF0AA53" w14:textId="77777777" w:rsidR="007408B2" w:rsidRPr="0063534A" w:rsidRDefault="007408B2" w:rsidP="0063534A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eastAsia="en-GB"/>
              </w:rPr>
            </w:pPr>
            <w:r w:rsidRPr="006353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erpes simplex</w:t>
            </w:r>
          </w:p>
          <w:p w14:paraId="27C30001" w14:textId="77777777" w:rsidR="007408B2" w:rsidRPr="0063534A" w:rsidRDefault="007408B2" w:rsidP="0063534A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6353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irus 2 shedding</w:t>
            </w:r>
            <w:r w:rsidRPr="0063534A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​</w:t>
            </w:r>
          </w:p>
        </w:tc>
        <w:tc>
          <w:tcPr>
            <w:tcW w:w="2017" w:type="dxa"/>
            <w:vAlign w:val="center"/>
            <w:hideMark/>
          </w:tcPr>
          <w:p w14:paraId="7EE3F5A2" w14:textId="77777777" w:rsidR="007408B2" w:rsidRPr="005369F8" w:rsidRDefault="007408B2" w:rsidP="007408B2">
            <w:pPr>
              <w:spacing w:before="100" w:beforeAutospacing="1" w:after="100" w:afterAutospacing="1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5369F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5369F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6)</w:t>
            </w:r>
            <w:r w:rsidRPr="005369F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​</w:t>
            </w:r>
          </w:p>
        </w:tc>
        <w:tc>
          <w:tcPr>
            <w:tcW w:w="1833" w:type="dxa"/>
            <w:vAlign w:val="center"/>
            <w:hideMark/>
          </w:tcPr>
          <w:p w14:paraId="0A534ECD" w14:textId="77777777" w:rsidR="007408B2" w:rsidRPr="005369F8" w:rsidRDefault="007408B2" w:rsidP="007408B2">
            <w:pPr>
              <w:spacing w:before="100" w:beforeAutospacing="1" w:after="100" w:afterAutospacing="1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5369F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5369F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7)</w:t>
            </w:r>
            <w:r w:rsidRPr="005369F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​</w:t>
            </w:r>
          </w:p>
        </w:tc>
        <w:tc>
          <w:tcPr>
            <w:tcW w:w="2078" w:type="dxa"/>
            <w:vAlign w:val="center"/>
            <w:hideMark/>
          </w:tcPr>
          <w:p w14:paraId="3902C732" w14:textId="77777777" w:rsidR="007408B2" w:rsidRPr="005369F8" w:rsidRDefault="007408B2" w:rsidP="007408B2">
            <w:pPr>
              <w:spacing w:before="100" w:beforeAutospacing="1" w:after="100" w:afterAutospacing="1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5369F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5369F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Pr="005369F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  <w:r w:rsidRPr="005369F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​</w:t>
            </w:r>
          </w:p>
        </w:tc>
        <w:tc>
          <w:tcPr>
            <w:tcW w:w="1368" w:type="dxa"/>
            <w:vAlign w:val="center"/>
            <w:hideMark/>
          </w:tcPr>
          <w:p w14:paraId="3AA08FE6" w14:textId="77777777" w:rsidR="007408B2" w:rsidRPr="005369F8" w:rsidRDefault="007408B2" w:rsidP="007408B2">
            <w:pPr>
              <w:spacing w:before="100" w:beforeAutospacing="1" w:after="100" w:afterAutospacing="1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5369F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7</w:t>
            </w:r>
            <w:r w:rsidRPr="005369F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​</w:t>
            </w:r>
          </w:p>
        </w:tc>
      </w:tr>
      <w:tr w:rsidR="007408B2" w:rsidRPr="005369F8" w14:paraId="4AB0A37F" w14:textId="77777777" w:rsidTr="0064149C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7" w:type="dxa"/>
            <w:vAlign w:val="center"/>
            <w:hideMark/>
          </w:tcPr>
          <w:p w14:paraId="2D2CA508" w14:textId="61694FA7" w:rsidR="0064149C" w:rsidRDefault="0064149C" w:rsidP="0064149C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T</w:t>
            </w:r>
            <w:r w:rsidR="007408B2" w:rsidRPr="006353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richomonas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 </w:t>
            </w:r>
          </w:p>
          <w:p w14:paraId="17784EEB" w14:textId="5687A75E" w:rsidR="007408B2" w:rsidRPr="0063534A" w:rsidRDefault="007408B2" w:rsidP="0064149C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6353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vaginalis</w:t>
            </w:r>
            <w:r w:rsidRPr="0063534A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​</w:t>
            </w:r>
          </w:p>
        </w:tc>
        <w:tc>
          <w:tcPr>
            <w:tcW w:w="2017" w:type="dxa"/>
            <w:vAlign w:val="center"/>
            <w:hideMark/>
          </w:tcPr>
          <w:p w14:paraId="7D78426B" w14:textId="77777777" w:rsidR="007408B2" w:rsidRPr="005369F8" w:rsidRDefault="007408B2" w:rsidP="007408B2">
            <w:pPr>
              <w:spacing w:before="100" w:beforeAutospacing="1" w:after="100"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5369F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5369F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19)</w:t>
            </w:r>
            <w:r w:rsidRPr="005369F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​</w:t>
            </w:r>
          </w:p>
        </w:tc>
        <w:tc>
          <w:tcPr>
            <w:tcW w:w="1833" w:type="dxa"/>
            <w:vAlign w:val="center"/>
            <w:hideMark/>
          </w:tcPr>
          <w:p w14:paraId="0998F3CB" w14:textId="77777777" w:rsidR="007408B2" w:rsidRPr="005369F8" w:rsidRDefault="007408B2" w:rsidP="007408B2">
            <w:pPr>
              <w:spacing w:before="100" w:beforeAutospacing="1" w:after="100"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5369F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5369F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Pr="005369F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  <w:r w:rsidRPr="005369F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​</w:t>
            </w:r>
          </w:p>
        </w:tc>
        <w:tc>
          <w:tcPr>
            <w:tcW w:w="2078" w:type="dxa"/>
            <w:vAlign w:val="center"/>
            <w:hideMark/>
          </w:tcPr>
          <w:p w14:paraId="4BCD5C08" w14:textId="77777777" w:rsidR="007408B2" w:rsidRPr="005369F8" w:rsidRDefault="007408B2" w:rsidP="007408B2">
            <w:pPr>
              <w:spacing w:before="100" w:beforeAutospacing="1" w:after="100"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5369F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5369F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32)</w:t>
            </w:r>
            <w:r w:rsidRPr="005369F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​</w:t>
            </w:r>
          </w:p>
        </w:tc>
        <w:tc>
          <w:tcPr>
            <w:tcW w:w="1368" w:type="dxa"/>
            <w:vAlign w:val="center"/>
            <w:hideMark/>
          </w:tcPr>
          <w:p w14:paraId="20507BF8" w14:textId="15817EF4" w:rsidR="007408B2" w:rsidRPr="005369F8" w:rsidRDefault="007408B2" w:rsidP="007408B2">
            <w:pPr>
              <w:spacing w:before="100" w:beforeAutospacing="1" w:after="100"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5369F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&lt;0.01</w:t>
            </w:r>
            <w:r w:rsidRPr="005369F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​</w:t>
            </w:r>
            <w:r w:rsidR="0064149C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*</w:t>
            </w:r>
          </w:p>
        </w:tc>
      </w:tr>
      <w:tr w:rsidR="007408B2" w:rsidRPr="005369F8" w14:paraId="602A4D38" w14:textId="77777777" w:rsidTr="007408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7" w:type="dxa"/>
            <w:vAlign w:val="center"/>
            <w:hideMark/>
          </w:tcPr>
          <w:p w14:paraId="757D2722" w14:textId="77777777" w:rsidR="007408B2" w:rsidRPr="0063534A" w:rsidRDefault="007408B2" w:rsidP="0063534A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  <w:lang w:eastAsia="en-GB"/>
              </w:rPr>
            </w:pPr>
            <w:r w:rsidRPr="006353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Mycoplasma</w:t>
            </w:r>
          </w:p>
          <w:p w14:paraId="5D53480C" w14:textId="77777777" w:rsidR="007408B2" w:rsidRPr="0063534A" w:rsidRDefault="007408B2" w:rsidP="0063534A">
            <w:pPr>
              <w:spacing w:before="100" w:beforeAutospacing="1" w:after="100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63534A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genitalium</w:t>
            </w:r>
            <w:proofErr w:type="spellEnd"/>
            <w:r w:rsidRPr="006353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​</w:t>
            </w:r>
          </w:p>
        </w:tc>
        <w:tc>
          <w:tcPr>
            <w:tcW w:w="2017" w:type="dxa"/>
            <w:vAlign w:val="center"/>
            <w:hideMark/>
          </w:tcPr>
          <w:p w14:paraId="5EFFE892" w14:textId="77777777" w:rsidR="007408B2" w:rsidRPr="005369F8" w:rsidRDefault="007408B2" w:rsidP="007408B2">
            <w:pPr>
              <w:spacing w:before="100" w:beforeAutospacing="1" w:after="100" w:afterAutospacing="1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5369F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5369F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4) </w:t>
            </w:r>
            <w:r w:rsidRPr="005369F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​</w:t>
            </w:r>
          </w:p>
        </w:tc>
        <w:tc>
          <w:tcPr>
            <w:tcW w:w="1833" w:type="dxa"/>
            <w:vAlign w:val="center"/>
            <w:hideMark/>
          </w:tcPr>
          <w:p w14:paraId="1A8A1EAE" w14:textId="77777777" w:rsidR="007408B2" w:rsidRPr="005369F8" w:rsidRDefault="007408B2" w:rsidP="007408B2">
            <w:pPr>
              <w:spacing w:before="100" w:beforeAutospacing="1" w:after="100" w:afterAutospacing="1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5369F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5369F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Pr="005369F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  <w:r w:rsidRPr="005369F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​</w:t>
            </w:r>
          </w:p>
        </w:tc>
        <w:tc>
          <w:tcPr>
            <w:tcW w:w="2078" w:type="dxa"/>
            <w:vAlign w:val="center"/>
            <w:hideMark/>
          </w:tcPr>
          <w:p w14:paraId="3FC7B36E" w14:textId="77777777" w:rsidR="007408B2" w:rsidRPr="005369F8" w:rsidRDefault="007408B2" w:rsidP="007408B2">
            <w:pPr>
              <w:spacing w:before="100" w:beforeAutospacing="1" w:after="100" w:afterAutospacing="1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5369F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5369F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Pr="005369F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  <w:r w:rsidRPr="005369F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​</w:t>
            </w:r>
          </w:p>
        </w:tc>
        <w:tc>
          <w:tcPr>
            <w:tcW w:w="1368" w:type="dxa"/>
            <w:vAlign w:val="center"/>
            <w:hideMark/>
          </w:tcPr>
          <w:p w14:paraId="6B3B61F8" w14:textId="77777777" w:rsidR="007408B2" w:rsidRPr="005369F8" w:rsidRDefault="007408B2" w:rsidP="007408B2">
            <w:pPr>
              <w:spacing w:before="100" w:beforeAutospacing="1" w:after="100" w:afterAutospacing="1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n-GB"/>
              </w:rPr>
            </w:pPr>
            <w:r w:rsidRPr="005369F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8</w:t>
            </w:r>
            <w:r w:rsidRPr="005369F8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​</w:t>
            </w:r>
          </w:p>
        </w:tc>
      </w:tr>
      <w:tr w:rsidR="007408B2" w:rsidRPr="005369F8" w14:paraId="3691EBD3" w14:textId="77777777" w:rsidTr="007408B2">
        <w:trPr>
          <w:trHeight w:val="5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7" w:type="dxa"/>
            <w:tcBorders>
              <w:bottom w:val="single" w:sz="4" w:space="0" w:color="auto"/>
            </w:tcBorders>
            <w:vAlign w:val="center"/>
          </w:tcPr>
          <w:p w14:paraId="51E14D5C" w14:textId="77777777" w:rsidR="007408B2" w:rsidRPr="0063534A" w:rsidRDefault="007408B2" w:rsidP="0063534A">
            <w:pPr>
              <w:spacing w:before="100" w:beforeAutospacing="1" w:after="100" w:afterAutospacing="1"/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3534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ultiple active STIs</w:t>
            </w:r>
          </w:p>
        </w:tc>
        <w:tc>
          <w:tcPr>
            <w:tcW w:w="2017" w:type="dxa"/>
            <w:tcBorders>
              <w:bottom w:val="single" w:sz="4" w:space="0" w:color="auto"/>
            </w:tcBorders>
            <w:vAlign w:val="center"/>
          </w:tcPr>
          <w:p w14:paraId="4B61B177" w14:textId="77777777" w:rsidR="007408B2" w:rsidRPr="005369F8" w:rsidRDefault="007408B2" w:rsidP="007408B2">
            <w:pPr>
              <w:spacing w:before="100" w:beforeAutospacing="1" w:after="100"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 (10)</w:t>
            </w:r>
          </w:p>
        </w:tc>
        <w:tc>
          <w:tcPr>
            <w:tcW w:w="1833" w:type="dxa"/>
            <w:tcBorders>
              <w:bottom w:val="single" w:sz="4" w:space="0" w:color="auto"/>
            </w:tcBorders>
            <w:vAlign w:val="center"/>
          </w:tcPr>
          <w:p w14:paraId="7DE20369" w14:textId="77777777" w:rsidR="007408B2" w:rsidRPr="005369F8" w:rsidRDefault="007408B2" w:rsidP="007408B2">
            <w:pPr>
              <w:spacing w:before="100" w:beforeAutospacing="1" w:after="100"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 (8)</w:t>
            </w:r>
          </w:p>
        </w:tc>
        <w:tc>
          <w:tcPr>
            <w:tcW w:w="2078" w:type="dxa"/>
            <w:tcBorders>
              <w:bottom w:val="single" w:sz="4" w:space="0" w:color="auto"/>
            </w:tcBorders>
            <w:vAlign w:val="center"/>
          </w:tcPr>
          <w:p w14:paraId="62A9C389" w14:textId="77777777" w:rsidR="007408B2" w:rsidRPr="005369F8" w:rsidRDefault="007408B2" w:rsidP="007408B2">
            <w:pPr>
              <w:spacing w:before="100" w:beforeAutospacing="1" w:after="100"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 (13)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14:paraId="25BF4A4B" w14:textId="77777777" w:rsidR="007408B2" w:rsidRPr="005369F8" w:rsidRDefault="007408B2" w:rsidP="007408B2">
            <w:pPr>
              <w:spacing w:before="100" w:beforeAutospacing="1" w:after="100"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0</w:t>
            </w:r>
          </w:p>
        </w:tc>
      </w:tr>
    </w:tbl>
    <w:p w14:paraId="01185850" w14:textId="77777777" w:rsidR="007408B2" w:rsidRDefault="007408B2" w:rsidP="007408B2">
      <w:pPr>
        <w:rPr>
          <w:b/>
          <w:bCs/>
        </w:rPr>
      </w:pPr>
      <w:r w:rsidRPr="0036199A">
        <w:rPr>
          <w:b/>
          <w:bCs/>
        </w:rPr>
        <w:t>Table S2: Baseline STI prevalence overall and by study site</w:t>
      </w:r>
    </w:p>
    <w:p w14:paraId="7C8390E9" w14:textId="3C7765B5" w:rsidR="007408B2" w:rsidRDefault="007408B2">
      <w:r>
        <w:rPr>
          <w:rFonts w:ascii="Arial" w:hAnsi="Arial" w:cs="Arial"/>
          <w:sz w:val="20"/>
          <w:szCs w:val="20"/>
          <w:lang w:val="en-US"/>
        </w:rPr>
        <w:t xml:space="preserve">Abbreviations: STI, sexually transmitted infection. </w:t>
      </w:r>
      <w:r w:rsidR="0064149C">
        <w:rPr>
          <w:rFonts w:ascii="Arial" w:hAnsi="Arial" w:cs="Arial"/>
          <w:sz w:val="20"/>
          <w:szCs w:val="20"/>
          <w:lang w:val="en-US"/>
        </w:rPr>
        <w:t>^</w:t>
      </w:r>
      <w:r>
        <w:rPr>
          <w:rFonts w:ascii="Arial" w:hAnsi="Arial" w:cs="Arial"/>
          <w:sz w:val="20"/>
          <w:szCs w:val="20"/>
          <w:lang w:val="en-US"/>
        </w:rPr>
        <w:t xml:space="preserve">tested positive for at least one STI (CT, NG, TV, </w:t>
      </w:r>
      <w:proofErr w:type="gramStart"/>
      <w:r>
        <w:rPr>
          <w:rFonts w:ascii="Arial" w:hAnsi="Arial" w:cs="Arial"/>
          <w:sz w:val="20"/>
          <w:szCs w:val="20"/>
          <w:lang w:val="en-US"/>
        </w:rPr>
        <w:t>MG</w:t>
      </w:r>
      <w:proofErr w:type="gramEnd"/>
      <w:r>
        <w:rPr>
          <w:rFonts w:ascii="Arial" w:hAnsi="Arial" w:cs="Arial"/>
          <w:sz w:val="20"/>
          <w:szCs w:val="20"/>
          <w:lang w:val="en-US"/>
        </w:rPr>
        <w:t xml:space="preserve"> or HSV-2)</w:t>
      </w:r>
      <w:r w:rsidR="00FE29BC">
        <w:rPr>
          <w:rFonts w:ascii="Arial" w:hAnsi="Arial" w:cs="Arial"/>
          <w:sz w:val="20"/>
          <w:szCs w:val="20"/>
          <w:lang w:val="en-US"/>
        </w:rPr>
        <w:t xml:space="preserve">. </w:t>
      </w:r>
      <w:r w:rsidR="0064149C">
        <w:rPr>
          <w:rFonts w:ascii="Arial" w:hAnsi="Arial" w:cs="Arial"/>
          <w:sz w:val="20"/>
          <w:szCs w:val="20"/>
          <w:lang w:val="en-US"/>
        </w:rPr>
        <w:t>Proportions were compared using the Fishers Exact test *p&lt;0.05 following Bonferroni correction was considered statistically significant.</w:t>
      </w:r>
    </w:p>
    <w:sectPr w:rsidR="007408B2" w:rsidSect="007C2BB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275CB2"/>
    <w:multiLevelType w:val="hybridMultilevel"/>
    <w:tmpl w:val="CFAA3E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995966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8B2"/>
    <w:rsid w:val="0000668E"/>
    <w:rsid w:val="000213C2"/>
    <w:rsid w:val="000664CF"/>
    <w:rsid w:val="00082A2F"/>
    <w:rsid w:val="001106C5"/>
    <w:rsid w:val="001137D8"/>
    <w:rsid w:val="00152EF4"/>
    <w:rsid w:val="001672F7"/>
    <w:rsid w:val="0019270B"/>
    <w:rsid w:val="001B1686"/>
    <w:rsid w:val="001C3B25"/>
    <w:rsid w:val="00212979"/>
    <w:rsid w:val="00215CD1"/>
    <w:rsid w:val="00254BA6"/>
    <w:rsid w:val="002B1078"/>
    <w:rsid w:val="00300733"/>
    <w:rsid w:val="00306C77"/>
    <w:rsid w:val="003D3C62"/>
    <w:rsid w:val="00421A9A"/>
    <w:rsid w:val="0044195B"/>
    <w:rsid w:val="004722EE"/>
    <w:rsid w:val="004B0609"/>
    <w:rsid w:val="004B63D6"/>
    <w:rsid w:val="004D34A1"/>
    <w:rsid w:val="004E512B"/>
    <w:rsid w:val="00501A2E"/>
    <w:rsid w:val="00511A41"/>
    <w:rsid w:val="005559E2"/>
    <w:rsid w:val="00564521"/>
    <w:rsid w:val="00567463"/>
    <w:rsid w:val="00574FD1"/>
    <w:rsid w:val="005A16C6"/>
    <w:rsid w:val="005A43D7"/>
    <w:rsid w:val="0063534A"/>
    <w:rsid w:val="0064149C"/>
    <w:rsid w:val="006C1CD4"/>
    <w:rsid w:val="00711353"/>
    <w:rsid w:val="00737939"/>
    <w:rsid w:val="007408B2"/>
    <w:rsid w:val="00771B3D"/>
    <w:rsid w:val="00796396"/>
    <w:rsid w:val="007C2BB2"/>
    <w:rsid w:val="007D034D"/>
    <w:rsid w:val="00850281"/>
    <w:rsid w:val="00986481"/>
    <w:rsid w:val="009A4527"/>
    <w:rsid w:val="009A6C08"/>
    <w:rsid w:val="009B57AD"/>
    <w:rsid w:val="009D0983"/>
    <w:rsid w:val="009E56F1"/>
    <w:rsid w:val="00A1483F"/>
    <w:rsid w:val="00A602A7"/>
    <w:rsid w:val="00AA4FCC"/>
    <w:rsid w:val="00BD37D3"/>
    <w:rsid w:val="00C31082"/>
    <w:rsid w:val="00C3596B"/>
    <w:rsid w:val="00CB1131"/>
    <w:rsid w:val="00CC2013"/>
    <w:rsid w:val="00D1344C"/>
    <w:rsid w:val="00D50682"/>
    <w:rsid w:val="00EF6390"/>
    <w:rsid w:val="00F03006"/>
    <w:rsid w:val="00F41D8E"/>
    <w:rsid w:val="00FB48E8"/>
    <w:rsid w:val="00FE2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3D588F2"/>
  <w15:chartTrackingRefBased/>
  <w15:docId w15:val="{6BF50256-6E24-5F46-8401-46D450B4B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08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-Accent3">
    <w:name w:val="List Table 1 Light Accent 3"/>
    <w:basedOn w:val="TableNormal"/>
    <w:uiPriority w:val="46"/>
    <w:rsid w:val="007408B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ListParagraph">
    <w:name w:val="List Paragraph"/>
    <w:basedOn w:val="Normal"/>
    <w:uiPriority w:val="34"/>
    <w:qFormat/>
    <w:rsid w:val="0063534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hilharryparsad@gmail.com</dc:creator>
  <cp:keywords/>
  <dc:description/>
  <cp:lastModifiedBy>rushilharryparsad@gmail.com</cp:lastModifiedBy>
  <cp:revision>5</cp:revision>
  <dcterms:created xsi:type="dcterms:W3CDTF">2023-03-07T12:28:00Z</dcterms:created>
  <dcterms:modified xsi:type="dcterms:W3CDTF">2023-08-16T12:09:00Z</dcterms:modified>
</cp:coreProperties>
</file>